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303FEA" w:rsidR="00FB3483" w:rsidRPr="00930A31" w:rsidRDefault="0067062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B20AE9" w:rsidR="00FB3483" w:rsidRPr="00930A31" w:rsidRDefault="00B91EA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30EA6B" w:rsidR="00FB3483" w:rsidRPr="00930A31" w:rsidRDefault="00B01C8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B60270" w:rsidR="00FB3483" w:rsidRPr="00930A31" w:rsidRDefault="00A410A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AEA802" w:rsidR="00FB3483" w:rsidRPr="00930A31" w:rsidRDefault="00A410A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17B3E"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7D004B0" w14:textId="77777777" w:rsidR="00F17B3E"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2 and</w:t>
            </w:r>
          </w:p>
          <w:p w14:paraId="7C82E223" w14:textId="52508A90"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17B3E"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674F36"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17B3E"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BB230A"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17B3E"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5DE6F3"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17B3E"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ECC506"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17B3E"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3121A0"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17B3E"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5AF493"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9D0585"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946913"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FBB80B"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17B3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D365F7"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93D6C0"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A7C29B"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436449"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17B3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0A3762"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17B3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17B3E" w:rsidRPr="00930A31" w:rsidRDefault="00F17B3E" w:rsidP="00F17B3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17B3E" w:rsidRPr="00930A31" w:rsidRDefault="00F17B3E" w:rsidP="00F17B3E">
            <w:pPr>
              <w:pStyle w:val="Default"/>
              <w:jc w:val="center"/>
              <w:rPr>
                <w:rFonts w:ascii="Arial" w:hAnsi="Arial" w:cs="Arial"/>
                <w:color w:val="auto"/>
                <w:sz w:val="18"/>
                <w:szCs w:val="18"/>
              </w:rPr>
            </w:pPr>
          </w:p>
        </w:tc>
      </w:tr>
      <w:tr w:rsidR="00F17B3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E94DCA"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17B3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D97E49"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4 and appendix 3</w:t>
            </w:r>
          </w:p>
        </w:tc>
      </w:tr>
      <w:tr w:rsidR="00F17B3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886605"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1EA3">
              <w:rPr>
                <w:rFonts w:ascii="Arial" w:hAnsi="Arial" w:cs="Arial"/>
                <w:color w:val="auto"/>
                <w:sz w:val="18"/>
                <w:szCs w:val="18"/>
              </w:rPr>
              <w:t>9</w:t>
            </w:r>
          </w:p>
        </w:tc>
      </w:tr>
      <w:tr w:rsidR="00F17B3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386514"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1EA3">
              <w:rPr>
                <w:rFonts w:ascii="Arial" w:hAnsi="Arial" w:cs="Arial"/>
                <w:color w:val="auto"/>
                <w:sz w:val="18"/>
                <w:szCs w:val="18"/>
              </w:rPr>
              <w:t>4-5</w:t>
            </w:r>
          </w:p>
        </w:tc>
      </w:tr>
      <w:tr w:rsidR="00F17B3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32A9B4"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1EA3">
              <w:rPr>
                <w:rFonts w:ascii="Arial" w:hAnsi="Arial" w:cs="Arial"/>
                <w:color w:val="auto"/>
                <w:sz w:val="18"/>
                <w:szCs w:val="18"/>
              </w:rPr>
              <w:t>9</w:t>
            </w:r>
          </w:p>
        </w:tc>
      </w:tr>
      <w:tr w:rsidR="00F17B3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F7A58F"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01186D"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A98302"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4AAFAC"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FC1A26"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4 and appendix 4</w:t>
            </w:r>
          </w:p>
        </w:tc>
      </w:tr>
      <w:tr w:rsidR="00F17B3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FE4C4F"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5 and appendix 5</w:t>
            </w:r>
          </w:p>
        </w:tc>
      </w:tr>
      <w:tr w:rsidR="00F17B3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17B3E" w:rsidRPr="00930A31" w:rsidRDefault="00F17B3E" w:rsidP="00F17B3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17B3E" w:rsidRPr="00930A31" w:rsidRDefault="00F17B3E" w:rsidP="00F17B3E">
            <w:pPr>
              <w:pStyle w:val="Default"/>
              <w:jc w:val="center"/>
              <w:rPr>
                <w:rFonts w:ascii="Arial" w:hAnsi="Arial" w:cs="Arial"/>
                <w:color w:val="auto"/>
                <w:sz w:val="18"/>
                <w:szCs w:val="18"/>
              </w:rPr>
            </w:pPr>
          </w:p>
        </w:tc>
      </w:tr>
      <w:tr w:rsidR="00F17B3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F9F1B6"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1</w:t>
            </w:r>
            <w:r w:rsidR="00B91EA3">
              <w:rPr>
                <w:rFonts w:ascii="Arial" w:hAnsi="Arial" w:cs="Arial"/>
                <w:color w:val="auto"/>
                <w:sz w:val="18"/>
                <w:szCs w:val="18"/>
              </w:rPr>
              <w:t>4-15</w:t>
            </w:r>
          </w:p>
        </w:tc>
      </w:tr>
      <w:tr w:rsidR="00F17B3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286BA9"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1EA3">
              <w:rPr>
                <w:rFonts w:ascii="Arial" w:hAnsi="Arial" w:cs="Arial"/>
                <w:color w:val="auto"/>
                <w:sz w:val="18"/>
                <w:szCs w:val="18"/>
              </w:rPr>
              <w:t>14-15</w:t>
            </w:r>
          </w:p>
        </w:tc>
      </w:tr>
      <w:tr w:rsidR="00F17B3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2EE4B6"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1</w:t>
            </w:r>
            <w:r w:rsidR="00B91EA3">
              <w:rPr>
                <w:rFonts w:ascii="Arial" w:hAnsi="Arial" w:cs="Arial"/>
                <w:color w:val="auto"/>
                <w:sz w:val="18"/>
                <w:szCs w:val="18"/>
              </w:rPr>
              <w:t>4-15</w:t>
            </w:r>
          </w:p>
        </w:tc>
      </w:tr>
      <w:tr w:rsidR="00F17B3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17B3E" w:rsidRPr="00930A31" w:rsidRDefault="00F17B3E" w:rsidP="00F17B3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C163F5"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1</w:t>
            </w:r>
            <w:r w:rsidR="00B91EA3">
              <w:rPr>
                <w:rFonts w:ascii="Arial" w:hAnsi="Arial" w:cs="Arial"/>
                <w:color w:val="auto"/>
                <w:sz w:val="18"/>
                <w:szCs w:val="18"/>
              </w:rPr>
              <w:t>4-15</w:t>
            </w:r>
            <w:bookmarkStart w:id="0" w:name="_GoBack"/>
            <w:bookmarkEnd w:id="0"/>
          </w:p>
        </w:tc>
      </w:tr>
      <w:tr w:rsidR="00F17B3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17B3E" w:rsidRPr="00930A31" w:rsidRDefault="00F17B3E" w:rsidP="00F17B3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17B3E" w:rsidRPr="00930A31" w:rsidRDefault="00F17B3E" w:rsidP="00F17B3E">
            <w:pPr>
              <w:pStyle w:val="Default"/>
              <w:jc w:val="center"/>
              <w:rPr>
                <w:rFonts w:ascii="Arial" w:hAnsi="Arial" w:cs="Arial"/>
                <w:color w:val="auto"/>
                <w:sz w:val="18"/>
                <w:szCs w:val="18"/>
              </w:rPr>
            </w:pPr>
          </w:p>
        </w:tc>
      </w:tr>
      <w:tr w:rsidR="00F17B3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375E74"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17B3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3AE034"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17B3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17B3E" w:rsidRPr="00930A31" w:rsidRDefault="00F17B3E" w:rsidP="00F17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EFFA35" w:rsidR="00F17B3E" w:rsidRPr="00930A31" w:rsidRDefault="00F17B3E" w:rsidP="00F17B3E">
            <w:pPr>
              <w:pStyle w:val="Default"/>
              <w:spacing w:before="40" w:after="40"/>
              <w:rPr>
                <w:rFonts w:ascii="Arial" w:hAnsi="Arial" w:cs="Arial"/>
                <w:color w:val="auto"/>
                <w:sz w:val="18"/>
                <w:szCs w:val="18"/>
              </w:rPr>
            </w:pPr>
            <w:r>
              <w:rPr>
                <w:rFonts w:ascii="Arial" w:hAnsi="Arial" w:cs="Arial"/>
                <w:color w:val="auto"/>
                <w:sz w:val="18"/>
                <w:szCs w:val="18"/>
              </w:rPr>
              <w:t>n/a</w:t>
            </w:r>
          </w:p>
        </w:tc>
      </w:tr>
      <w:tr w:rsidR="00F17B3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F4B0E6" w:rsidR="00F17B3E" w:rsidRPr="00930A31" w:rsidRDefault="00AC1F05" w:rsidP="00F17B3E">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17B3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6F8BA3" w:rsidR="00F17B3E" w:rsidRPr="00930A31" w:rsidRDefault="00AC1F05" w:rsidP="00F17B3E">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17B3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17B3E" w:rsidRPr="00930A31" w:rsidRDefault="00F17B3E" w:rsidP="00F17B3E">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5D68638D" w:rsidR="00F17B3E" w:rsidRPr="00930A31" w:rsidRDefault="00F17B3E" w:rsidP="00F17B3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82A55E" w:rsidR="00F17B3E" w:rsidRPr="00930A31" w:rsidRDefault="00AC1F05" w:rsidP="00F17B3E">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B91EA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F6B7D"/>
    <w:rsid w:val="005078EE"/>
    <w:rsid w:val="00550BF1"/>
    <w:rsid w:val="0059028D"/>
    <w:rsid w:val="005979B8"/>
    <w:rsid w:val="00670627"/>
    <w:rsid w:val="006E5FE2"/>
    <w:rsid w:val="006F3BA6"/>
    <w:rsid w:val="00726794"/>
    <w:rsid w:val="0077253C"/>
    <w:rsid w:val="008412D5"/>
    <w:rsid w:val="00853B96"/>
    <w:rsid w:val="008A3EAE"/>
    <w:rsid w:val="008E2C91"/>
    <w:rsid w:val="00930A31"/>
    <w:rsid w:val="00947707"/>
    <w:rsid w:val="009827E5"/>
    <w:rsid w:val="00A215D2"/>
    <w:rsid w:val="00A410A5"/>
    <w:rsid w:val="00A86593"/>
    <w:rsid w:val="00AB79CE"/>
    <w:rsid w:val="00AC1F05"/>
    <w:rsid w:val="00AE4BBD"/>
    <w:rsid w:val="00B01C8C"/>
    <w:rsid w:val="00B51910"/>
    <w:rsid w:val="00B91EA3"/>
    <w:rsid w:val="00C22710"/>
    <w:rsid w:val="00D1243C"/>
    <w:rsid w:val="00D95D84"/>
    <w:rsid w:val="00DC4F19"/>
    <w:rsid w:val="00E324A8"/>
    <w:rsid w:val="00E66E3A"/>
    <w:rsid w:val="00EB610E"/>
    <w:rsid w:val="00F17B3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093</Words>
  <Characters>62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in Katherine</cp:lastModifiedBy>
  <cp:revision>32</cp:revision>
  <cp:lastPrinted>2020-11-24T03:02:00Z</cp:lastPrinted>
  <dcterms:created xsi:type="dcterms:W3CDTF">2020-11-24T03:02:00Z</dcterms:created>
  <dcterms:modified xsi:type="dcterms:W3CDTF">2024-05-30T09:47:00Z</dcterms:modified>
</cp:coreProperties>
</file>